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16B239" w14:textId="4412AC8C" w:rsidR="001C4755" w:rsidRPr="00980DF0" w:rsidRDefault="001C4755" w:rsidP="001C4755">
      <w:pPr>
        <w:jc w:val="both"/>
        <w:rPr>
          <w:rFonts w:ascii="Times New Roman" w:hAnsi="Times New Roman" w:cs="Times New Roman"/>
        </w:rPr>
      </w:pPr>
      <w:r w:rsidRPr="00980DF0">
        <w:rPr>
          <w:rFonts w:ascii="Times New Roman" w:hAnsi="Times New Roman" w:cs="Times New Roman"/>
          <w:b/>
          <w:bCs/>
        </w:rPr>
        <w:t>S</w:t>
      </w:r>
      <w:r w:rsidR="00F86256" w:rsidRPr="00980DF0">
        <w:rPr>
          <w:rFonts w:ascii="Times New Roman" w:hAnsi="Times New Roman" w:cs="Times New Roman"/>
          <w:b/>
          <w:bCs/>
        </w:rPr>
        <w:t>7</w:t>
      </w:r>
      <w:r w:rsidRPr="00980DF0">
        <w:rPr>
          <w:rFonts w:ascii="Times New Roman" w:hAnsi="Times New Roman" w:cs="Times New Roman"/>
          <w:b/>
          <w:bCs/>
        </w:rPr>
        <w:t xml:space="preserve"> Table</w:t>
      </w:r>
      <w:r w:rsidRPr="00980DF0">
        <w:rPr>
          <w:rFonts w:ascii="Times New Roman" w:hAnsi="Times New Roman" w:cs="Times New Roman"/>
        </w:rPr>
        <w:t xml:space="preserve">. </w:t>
      </w:r>
      <w:r w:rsidRPr="00980DF0">
        <w:rPr>
          <w:rFonts w:ascii="Times New Roman" w:hAnsi="Times New Roman" w:cs="Times New Roman"/>
          <w:b/>
          <w:bCs/>
        </w:rPr>
        <w:t>A list of OXPHOS complex substrates and inhibitors used in respirometry experiment.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001C4755" w:rsidRPr="00980DF0" w14:paraId="32747786" w14:textId="77777777" w:rsidTr="00F15D8E">
        <w:trPr>
          <w:trHeight w:val="300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BC01C42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Compoun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408EADE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Func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52706CA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OXPHOS comple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53C3971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Final concentration</w:t>
            </w:r>
          </w:p>
        </w:tc>
      </w:tr>
      <w:tr w:rsidR="001C4755" w:rsidRPr="00980DF0" w14:paraId="0AABBA0A" w14:textId="77777777" w:rsidTr="00F15D8E">
        <w:trPr>
          <w:trHeight w:val="300"/>
        </w:trPr>
        <w:tc>
          <w:tcPr>
            <w:tcW w:w="225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391A107E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Prolin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37F7902F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substrat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F632FD2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cI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B2E4F7A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5 mM</w:t>
            </w:r>
          </w:p>
        </w:tc>
      </w:tr>
      <w:tr w:rsidR="001C4755" w:rsidRPr="00980DF0" w14:paraId="47871597" w14:textId="77777777" w:rsidTr="00F15D8E">
        <w:trPr>
          <w:trHeight w:val="300"/>
        </w:trPr>
        <w:tc>
          <w:tcPr>
            <w:tcW w:w="2250" w:type="dxa"/>
            <w:tcMar>
              <w:left w:w="108" w:type="dxa"/>
              <w:right w:w="108" w:type="dxa"/>
            </w:tcMar>
          </w:tcPr>
          <w:p w14:paraId="790CC661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Pyruvate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7A2372A4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substrate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3CF20413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cI</w:t>
            </w:r>
            <w:proofErr w:type="spellEnd"/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2B93288B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5 mM</w:t>
            </w:r>
          </w:p>
        </w:tc>
      </w:tr>
      <w:tr w:rsidR="001C4755" w:rsidRPr="00980DF0" w14:paraId="0F543483" w14:textId="77777777" w:rsidTr="00F15D8E">
        <w:trPr>
          <w:trHeight w:val="300"/>
        </w:trPr>
        <w:tc>
          <w:tcPr>
            <w:tcW w:w="2250" w:type="dxa"/>
            <w:tcMar>
              <w:left w:w="108" w:type="dxa"/>
              <w:right w:w="108" w:type="dxa"/>
            </w:tcMar>
          </w:tcPr>
          <w:p w14:paraId="24542B6E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ADP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4C12F22D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substrate/cofactor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0DE192AD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cI</w:t>
            </w:r>
            <w:proofErr w:type="spellEnd"/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21C4A0A9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1 mM</w:t>
            </w:r>
          </w:p>
        </w:tc>
      </w:tr>
      <w:tr w:rsidR="001C4755" w:rsidRPr="00980DF0" w14:paraId="5E15466D" w14:textId="77777777" w:rsidTr="00F15D8E">
        <w:trPr>
          <w:trHeight w:val="300"/>
        </w:trPr>
        <w:tc>
          <w:tcPr>
            <w:tcW w:w="2250" w:type="dxa"/>
            <w:tcMar>
              <w:left w:w="108" w:type="dxa"/>
              <w:right w:w="108" w:type="dxa"/>
            </w:tcMar>
          </w:tcPr>
          <w:p w14:paraId="2C6F3326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Rotenone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4109FD11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inhibitor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373E3ADC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cI</w:t>
            </w:r>
            <w:proofErr w:type="spellEnd"/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6964E0E9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600-1500 </w:t>
            </w:r>
            <w:proofErr w:type="spellStart"/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nM</w:t>
            </w:r>
            <w:proofErr w:type="spellEnd"/>
          </w:p>
        </w:tc>
      </w:tr>
      <w:tr w:rsidR="001C4755" w:rsidRPr="00980DF0" w14:paraId="62F6306B" w14:textId="77777777" w:rsidTr="00F15D8E">
        <w:trPr>
          <w:trHeight w:val="300"/>
        </w:trPr>
        <w:tc>
          <w:tcPr>
            <w:tcW w:w="2250" w:type="dxa"/>
            <w:tcMar>
              <w:left w:w="108" w:type="dxa"/>
              <w:right w:w="108" w:type="dxa"/>
            </w:tcMar>
          </w:tcPr>
          <w:p w14:paraId="713BA022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Glycerol-3-phosphate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177B1EB5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substrate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6955BDDF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cIII</w:t>
            </w:r>
            <w:proofErr w:type="spellEnd"/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19621617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10 mM</w:t>
            </w:r>
          </w:p>
        </w:tc>
      </w:tr>
      <w:tr w:rsidR="001C4755" w:rsidRPr="00980DF0" w14:paraId="306D757B" w14:textId="77777777" w:rsidTr="00F15D8E">
        <w:trPr>
          <w:trHeight w:val="300"/>
        </w:trPr>
        <w:tc>
          <w:tcPr>
            <w:tcW w:w="2250" w:type="dxa"/>
            <w:tcMar>
              <w:left w:w="108" w:type="dxa"/>
              <w:right w:w="108" w:type="dxa"/>
            </w:tcMar>
          </w:tcPr>
          <w:p w14:paraId="19AC5E54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Antimycin A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04AB6DBF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inhibitor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3F9DF8D3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cIII</w:t>
            </w:r>
            <w:proofErr w:type="spellEnd"/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2A5F9896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60-120 </w:t>
            </w:r>
            <w:proofErr w:type="spellStart"/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nM</w:t>
            </w:r>
            <w:proofErr w:type="spellEnd"/>
          </w:p>
        </w:tc>
      </w:tr>
      <w:tr w:rsidR="001C4755" w:rsidRPr="00980DF0" w14:paraId="5AC5953B" w14:textId="77777777" w:rsidTr="00F15D8E">
        <w:trPr>
          <w:trHeight w:val="300"/>
        </w:trPr>
        <w:tc>
          <w:tcPr>
            <w:tcW w:w="2250" w:type="dxa"/>
            <w:tcMar>
              <w:left w:w="108" w:type="dxa"/>
              <w:right w:w="108" w:type="dxa"/>
            </w:tcMar>
          </w:tcPr>
          <w:p w14:paraId="7240B1FE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Ascorbate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36F953F6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substrate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1616D36B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cIV</w:t>
            </w:r>
            <w:proofErr w:type="spellEnd"/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04B97B8D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500 µM</w:t>
            </w:r>
          </w:p>
        </w:tc>
      </w:tr>
      <w:tr w:rsidR="001C4755" w:rsidRPr="00980DF0" w14:paraId="17117DD4" w14:textId="77777777" w:rsidTr="00F15D8E">
        <w:trPr>
          <w:trHeight w:val="300"/>
        </w:trPr>
        <w:tc>
          <w:tcPr>
            <w:tcW w:w="225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8FADD6F" w14:textId="356124A8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TMPD</w:t>
            </w:r>
            <w:r w:rsidR="00980DF0"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B0DE5D4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substrat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F36F58B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cIV</w:t>
            </w:r>
            <w:proofErr w:type="spellEnd"/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A76B52E" w14:textId="77777777" w:rsidR="001C4755" w:rsidRPr="00980DF0" w:rsidRDefault="001C4755" w:rsidP="00F15D8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80DF0">
              <w:rPr>
                <w:rFonts w:ascii="Times New Roman" w:eastAsia="Calibri" w:hAnsi="Times New Roman" w:cs="Times New Roman"/>
                <w:sz w:val="22"/>
                <w:szCs w:val="22"/>
              </w:rPr>
              <w:t>500 µM</w:t>
            </w:r>
          </w:p>
        </w:tc>
      </w:tr>
    </w:tbl>
    <w:p w14:paraId="1514F8DF" w14:textId="74032E07" w:rsidR="001C4755" w:rsidRPr="00980DF0" w:rsidRDefault="00980DF0" w:rsidP="001C4755">
      <w:pPr>
        <w:rPr>
          <w:rFonts w:ascii="Times New Roman" w:hAnsi="Times New Roman" w:cs="Times New Roman"/>
        </w:rPr>
      </w:pPr>
      <w:r w:rsidRPr="00980DF0">
        <w:rPr>
          <w:rFonts w:ascii="Times New Roman" w:hAnsi="Times New Roman" w:cs="Times New Roman"/>
        </w:rPr>
        <w:t>*Tetramethyl-p-</w:t>
      </w:r>
      <w:r w:rsidRPr="00980DF0">
        <w:rPr>
          <w:rFonts w:ascii="Times New Roman" w:eastAsia="Times New Roman" w:hAnsi="Times New Roman" w:cs="Times New Roman"/>
        </w:rPr>
        <w:t>phenylenediamine</w:t>
      </w:r>
    </w:p>
    <w:p w14:paraId="06B8AEF0" w14:textId="77777777" w:rsidR="00DD7216" w:rsidRPr="00980DF0" w:rsidRDefault="00DD7216">
      <w:pPr>
        <w:rPr>
          <w:rFonts w:ascii="Times New Roman" w:hAnsi="Times New Roman" w:cs="Times New Roman"/>
        </w:rPr>
      </w:pPr>
    </w:p>
    <w:sectPr w:rsidR="00DD7216" w:rsidRPr="00980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755"/>
    <w:rsid w:val="001C4755"/>
    <w:rsid w:val="00427B77"/>
    <w:rsid w:val="009754DD"/>
    <w:rsid w:val="00980DF0"/>
    <w:rsid w:val="00DD7216"/>
    <w:rsid w:val="00F86256"/>
    <w:rsid w:val="1B3C7412"/>
    <w:rsid w:val="615FCF48"/>
    <w:rsid w:val="6CEC6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FED501"/>
  <w15:chartTrackingRefBased/>
  <w15:docId w15:val="{680FC500-DCDE-5147-B28E-35A985556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C4755"/>
    <w:rPr>
      <w:kern w:val="0"/>
      <w:lang w:val="en-US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1C475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vinumero">
    <w:name w:val="line number"/>
    <w:basedOn w:val="Kappaleenoletusfontti"/>
    <w:uiPriority w:val="99"/>
    <w:semiHidden/>
    <w:unhideWhenUsed/>
    <w:rsid w:val="00980D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326DAB061E4E16418F6FF49B2942FE27" ma:contentTypeVersion="4" ma:contentTypeDescription="Luo uusi asiakirja." ma:contentTypeScope="" ma:versionID="01364ac65d7b50bc4cb00c987b673ce9">
  <xsd:schema xmlns:xsd="http://www.w3.org/2001/XMLSchema" xmlns:xs="http://www.w3.org/2001/XMLSchema" xmlns:p="http://schemas.microsoft.com/office/2006/metadata/properties" xmlns:ns2="ee154839-5c7b-4542-90b9-e9424a1fd9e2" targetNamespace="http://schemas.microsoft.com/office/2006/metadata/properties" ma:root="true" ma:fieldsID="3e1335ab37798bf161b38ad03f52bf6c" ns2:_="">
    <xsd:import namespace="ee154839-5c7b-4542-90b9-e9424a1fd9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154839-5c7b-4542-90b9-e9424a1fd9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EA1D233-1F95-4A76-ADB6-C8737F1061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1E08298-A503-4993-865E-ADED5B49BC2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F77BDB-3652-4D3D-BE02-F644BDB2E0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154839-5c7b-4542-90b9-e9424a1fd9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396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Vesala (TAU)</dc:creator>
  <cp:keywords/>
  <dc:description/>
  <cp:lastModifiedBy>Tiina Salminen</cp:lastModifiedBy>
  <cp:revision>4</cp:revision>
  <dcterms:created xsi:type="dcterms:W3CDTF">2023-12-18T14:47:00Z</dcterms:created>
  <dcterms:modified xsi:type="dcterms:W3CDTF">2024-09-16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6DAB061E4E16418F6FF49B2942FE27</vt:lpwstr>
  </property>
</Properties>
</file>